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7450C1" w14:textId="7179235A" w:rsidR="00672FCF" w:rsidRDefault="00672FCF" w:rsidP="001F3321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</w:pPr>
      <w:r w:rsidRPr="00672FCF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  <w:t>Additional fil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  <w:t>e 2</w:t>
      </w:r>
    </w:p>
    <w:p w14:paraId="0EFAB117" w14:textId="705A438E" w:rsidR="001F3321" w:rsidRPr="007F5B4A" w:rsidRDefault="0075685A" w:rsidP="001F3321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</w:pPr>
      <w:r w:rsidRPr="007F5B4A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  <w:t xml:space="preserve">Additional </w:t>
      </w:r>
      <w:r w:rsidR="009F56AE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  <w:t>file 2</w:t>
      </w:r>
      <w:r w:rsidR="00672FCF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  <w:t>:</w:t>
      </w:r>
      <w:r w:rsidR="009F56AE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  <w:t xml:space="preserve"> </w:t>
      </w:r>
      <w:bookmarkStart w:id="0" w:name="_GoBack"/>
      <w:bookmarkEnd w:id="0"/>
      <w:r w:rsidRPr="007F5B4A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  <w:t xml:space="preserve">Table </w:t>
      </w:r>
      <w:r w:rsidR="00672FCF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  <w:t>S</w:t>
      </w:r>
      <w:r w:rsidRPr="007F5B4A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  <w:t>2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3111"/>
        <w:gridCol w:w="1425"/>
        <w:gridCol w:w="851"/>
        <w:gridCol w:w="3180"/>
      </w:tblGrid>
      <w:tr w:rsidR="00AD0E34" w:rsidRPr="007F5B4A" w14:paraId="3604A3DF" w14:textId="77777777" w:rsidTr="00AD0E34">
        <w:tc>
          <w:tcPr>
            <w:tcW w:w="675" w:type="dxa"/>
          </w:tcPr>
          <w:p w14:paraId="42688650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en-AU"/>
              </w:rPr>
              <w:t>SN</w:t>
            </w:r>
          </w:p>
        </w:tc>
        <w:tc>
          <w:tcPr>
            <w:tcW w:w="3111" w:type="dxa"/>
          </w:tcPr>
          <w:p w14:paraId="3EF5856D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en-AU"/>
              </w:rPr>
              <w:t>TITLE</w:t>
            </w:r>
          </w:p>
        </w:tc>
        <w:tc>
          <w:tcPr>
            <w:tcW w:w="1425" w:type="dxa"/>
          </w:tcPr>
          <w:p w14:paraId="6C0C82AF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en-AU"/>
              </w:rPr>
              <w:t>AUTHOR</w:t>
            </w:r>
          </w:p>
        </w:tc>
        <w:tc>
          <w:tcPr>
            <w:tcW w:w="851" w:type="dxa"/>
          </w:tcPr>
          <w:p w14:paraId="36FE567B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en-AU"/>
              </w:rPr>
              <w:t>YEAR</w:t>
            </w:r>
          </w:p>
        </w:tc>
        <w:tc>
          <w:tcPr>
            <w:tcW w:w="3180" w:type="dxa"/>
          </w:tcPr>
          <w:p w14:paraId="56487D88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/>
                <w:bCs/>
                <w:kern w:val="36"/>
                <w:sz w:val="24"/>
                <w:szCs w:val="24"/>
                <w:lang w:eastAsia="en-AU"/>
              </w:rPr>
              <w:t>REASON FOR EXCLUSION</w:t>
            </w:r>
          </w:p>
        </w:tc>
      </w:tr>
      <w:tr w:rsidR="00AD0E34" w:rsidRPr="007F5B4A" w14:paraId="7632B6F5" w14:textId="77777777" w:rsidTr="00931D3A">
        <w:trPr>
          <w:trHeight w:val="1282"/>
        </w:trPr>
        <w:tc>
          <w:tcPr>
            <w:tcW w:w="675" w:type="dxa"/>
          </w:tcPr>
          <w:p w14:paraId="6B0F7734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111" w:type="dxa"/>
          </w:tcPr>
          <w:p w14:paraId="4B5CF3E3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A qualitative analysis of aspects of treatment that adolescents with anorexia identify as helpful</w:t>
            </w:r>
          </w:p>
        </w:tc>
        <w:tc>
          <w:tcPr>
            <w:tcW w:w="1425" w:type="dxa"/>
          </w:tcPr>
          <w:p w14:paraId="480517D1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proofErr w:type="spellStart"/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Zaitsoff</w:t>
            </w:r>
            <w:proofErr w:type="spellEnd"/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Pullmer</w:t>
            </w:r>
            <w:proofErr w:type="spellEnd"/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, Geller</w:t>
            </w:r>
          </w:p>
        </w:tc>
        <w:tc>
          <w:tcPr>
            <w:tcW w:w="851" w:type="dxa"/>
          </w:tcPr>
          <w:p w14:paraId="066F8A4A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2016.</w:t>
            </w:r>
          </w:p>
        </w:tc>
        <w:tc>
          <w:tcPr>
            <w:tcW w:w="3180" w:type="dxa"/>
          </w:tcPr>
          <w:p w14:paraId="0018F8CD" w14:textId="77777777" w:rsidR="00AD0E34" w:rsidRPr="007F5B4A" w:rsidRDefault="00AD0E34" w:rsidP="00AD0E34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21 female adolescents interviewed to know what was helpful in their treatment. No mention of gender.</w:t>
            </w:r>
          </w:p>
          <w:p w14:paraId="590D81A0" w14:textId="77777777" w:rsidR="00AD0E34" w:rsidRPr="007F5B4A" w:rsidRDefault="00AD0E34" w:rsidP="00AD0E3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D0E34" w:rsidRPr="007F5B4A" w14:paraId="30DB90A1" w14:textId="77777777" w:rsidTr="00931D3A">
        <w:trPr>
          <w:trHeight w:val="1022"/>
        </w:trPr>
        <w:tc>
          <w:tcPr>
            <w:tcW w:w="675" w:type="dxa"/>
          </w:tcPr>
          <w:p w14:paraId="12A1C8B2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111" w:type="dxa"/>
          </w:tcPr>
          <w:p w14:paraId="639D1985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Gender differences found in a qualitative study of a disordered eating prevention program: What do boys have to say?</w:t>
            </w:r>
          </w:p>
        </w:tc>
        <w:tc>
          <w:tcPr>
            <w:tcW w:w="1425" w:type="dxa"/>
          </w:tcPr>
          <w:p w14:paraId="1CE900C0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Gonzalez et al</w:t>
            </w:r>
          </w:p>
        </w:tc>
        <w:tc>
          <w:tcPr>
            <w:tcW w:w="851" w:type="dxa"/>
          </w:tcPr>
          <w:p w14:paraId="31CE7BC6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3180" w:type="dxa"/>
          </w:tcPr>
          <w:p w14:paraId="596F3358" w14:textId="77777777" w:rsidR="00AD0E34" w:rsidRPr="007F5B4A" w:rsidRDefault="00AD0E34" w:rsidP="00AD0E34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Nothing about role of gender in treatment.</w:t>
            </w:r>
          </w:p>
          <w:p w14:paraId="1A119DB3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</w:p>
        </w:tc>
      </w:tr>
      <w:tr w:rsidR="00AD0E34" w:rsidRPr="007F5B4A" w14:paraId="66191E28" w14:textId="77777777" w:rsidTr="00AD0E34">
        <w:tc>
          <w:tcPr>
            <w:tcW w:w="675" w:type="dxa"/>
          </w:tcPr>
          <w:p w14:paraId="72483798" w14:textId="77777777" w:rsidR="00AD0E34" w:rsidRPr="007F5B4A" w:rsidRDefault="007F5B4A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3111" w:type="dxa"/>
          </w:tcPr>
          <w:p w14:paraId="5789AA85" w14:textId="77777777" w:rsidR="00AD0E34" w:rsidRPr="007F5B4A" w:rsidRDefault="00AD0E34" w:rsidP="004F16E9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 experience of specialist inpatient treatment for anorexia nervosa.</w:t>
            </w:r>
          </w:p>
        </w:tc>
        <w:tc>
          <w:tcPr>
            <w:tcW w:w="1425" w:type="dxa"/>
          </w:tcPr>
          <w:p w14:paraId="575F8429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mith et al</w:t>
            </w:r>
          </w:p>
        </w:tc>
        <w:tc>
          <w:tcPr>
            <w:tcW w:w="851" w:type="dxa"/>
          </w:tcPr>
          <w:p w14:paraId="065DFC8E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3180" w:type="dxa"/>
          </w:tcPr>
          <w:p w14:paraId="5EAE7707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erience of treatment of women with no consideration to gender issues</w:t>
            </w:r>
          </w:p>
        </w:tc>
      </w:tr>
      <w:tr w:rsidR="00AD0E34" w:rsidRPr="007F5B4A" w14:paraId="4FECCB7D" w14:textId="77777777" w:rsidTr="00AD0E34">
        <w:tc>
          <w:tcPr>
            <w:tcW w:w="675" w:type="dxa"/>
          </w:tcPr>
          <w:p w14:paraId="6CA6E3D5" w14:textId="77777777" w:rsidR="00AD0E34" w:rsidRPr="007F5B4A" w:rsidRDefault="007F5B4A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3111" w:type="dxa"/>
          </w:tcPr>
          <w:p w14:paraId="597F5385" w14:textId="77777777" w:rsidR="00AD0E34" w:rsidRPr="007F5B4A" w:rsidRDefault="00AD0E34" w:rsidP="00AD0E34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ules of engagement : qualitative experiences</w:t>
            </w:r>
          </w:p>
        </w:tc>
        <w:tc>
          <w:tcPr>
            <w:tcW w:w="1425" w:type="dxa"/>
          </w:tcPr>
          <w:p w14:paraId="04B3F9F3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ly et al</w:t>
            </w:r>
          </w:p>
        </w:tc>
        <w:tc>
          <w:tcPr>
            <w:tcW w:w="851" w:type="dxa"/>
          </w:tcPr>
          <w:p w14:paraId="07889095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3180" w:type="dxa"/>
          </w:tcPr>
          <w:p w14:paraId="1D1F6B8A" w14:textId="77777777" w:rsidR="00AD0E34" w:rsidRPr="007F5B4A" w:rsidRDefault="004F16E9" w:rsidP="00AD0E34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</w:t>
            </w:r>
            <w:r w:rsidR="00AD0E34"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atment experiences of women with nurses. No mention of gender.</w:t>
            </w:r>
          </w:p>
          <w:p w14:paraId="596D4494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</w:p>
        </w:tc>
      </w:tr>
      <w:tr w:rsidR="00AD0E34" w:rsidRPr="007F5B4A" w14:paraId="2E0203B6" w14:textId="77777777" w:rsidTr="00AD0E34">
        <w:tc>
          <w:tcPr>
            <w:tcW w:w="675" w:type="dxa"/>
          </w:tcPr>
          <w:p w14:paraId="4A475F90" w14:textId="77777777" w:rsidR="00AD0E34" w:rsidRPr="007F5B4A" w:rsidRDefault="007F5B4A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3111" w:type="dxa"/>
          </w:tcPr>
          <w:p w14:paraId="2F29F965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 exploration of the perceptions and experiences of living with chronic anorexia</w:t>
            </w:r>
          </w:p>
        </w:tc>
        <w:tc>
          <w:tcPr>
            <w:tcW w:w="1425" w:type="dxa"/>
          </w:tcPr>
          <w:p w14:paraId="7851689C" w14:textId="77777777" w:rsidR="00AD0E34" w:rsidRPr="007F5B4A" w:rsidRDefault="00AD0E34" w:rsidP="00AD0E34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Fox and </w:t>
            </w:r>
            <w:proofErr w:type="spellStart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ab</w:t>
            </w:r>
            <w:proofErr w:type="spellEnd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,</w:t>
            </w:r>
          </w:p>
        </w:tc>
        <w:tc>
          <w:tcPr>
            <w:tcW w:w="851" w:type="dxa"/>
          </w:tcPr>
          <w:p w14:paraId="66272F77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3180" w:type="dxa"/>
          </w:tcPr>
          <w:p w14:paraId="0854DFBF" w14:textId="77777777" w:rsidR="00AD0E34" w:rsidRPr="007F5B4A" w:rsidRDefault="00AD0E34" w:rsidP="00931D3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eatment experiences of 6 women with nothing about role of gender.</w:t>
            </w:r>
          </w:p>
          <w:p w14:paraId="3B184B00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</w:p>
        </w:tc>
      </w:tr>
      <w:tr w:rsidR="00AD0E34" w:rsidRPr="007F5B4A" w14:paraId="710213BA" w14:textId="77777777" w:rsidTr="00AD0E34">
        <w:tc>
          <w:tcPr>
            <w:tcW w:w="675" w:type="dxa"/>
          </w:tcPr>
          <w:p w14:paraId="1E552640" w14:textId="77777777" w:rsidR="00AD0E34" w:rsidRPr="007F5B4A" w:rsidRDefault="007F5B4A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3111" w:type="dxa"/>
          </w:tcPr>
          <w:p w14:paraId="43A92384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ating disorders patients views on their disorders and on an outpatient service.</w:t>
            </w:r>
          </w:p>
        </w:tc>
        <w:tc>
          <w:tcPr>
            <w:tcW w:w="1425" w:type="dxa"/>
          </w:tcPr>
          <w:p w14:paraId="4AC4569E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id et al</w:t>
            </w:r>
          </w:p>
        </w:tc>
        <w:tc>
          <w:tcPr>
            <w:tcW w:w="851" w:type="dxa"/>
          </w:tcPr>
          <w:p w14:paraId="693BD92B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08.-</w:t>
            </w:r>
          </w:p>
        </w:tc>
        <w:tc>
          <w:tcPr>
            <w:tcW w:w="3180" w:type="dxa"/>
          </w:tcPr>
          <w:p w14:paraId="3807246F" w14:textId="77777777" w:rsidR="00AD0E34" w:rsidRPr="007F5B4A" w:rsidRDefault="00AD0E34" w:rsidP="00931D3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 women and 1 man interviewed a</w:t>
            </w:r>
            <w:r w:rsidR="004F16E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out experiences of treatment. N</w:t>
            </w: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thing about gender.</w:t>
            </w:r>
          </w:p>
          <w:p w14:paraId="050D79B0" w14:textId="77777777" w:rsidR="00AD0E34" w:rsidRPr="007F5B4A" w:rsidRDefault="00AD0E34" w:rsidP="00AD0E34">
            <w:pPr>
              <w:spacing w:before="100" w:beforeAutospacing="1" w:after="100" w:afterAutospacing="1"/>
              <w:ind w:firstLine="720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</w:p>
        </w:tc>
      </w:tr>
      <w:tr w:rsidR="00AD0E34" w:rsidRPr="007F5B4A" w14:paraId="758C67DB" w14:textId="77777777" w:rsidTr="00AD0E34">
        <w:tc>
          <w:tcPr>
            <w:tcW w:w="675" w:type="dxa"/>
          </w:tcPr>
          <w:p w14:paraId="77BBA8A6" w14:textId="77777777" w:rsidR="00AD0E34" w:rsidRPr="007F5B4A" w:rsidRDefault="007F5B4A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3111" w:type="dxa"/>
          </w:tcPr>
          <w:p w14:paraId="7541DFAA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loring patients experiences of eating disorder treatment</w:t>
            </w:r>
          </w:p>
        </w:tc>
        <w:tc>
          <w:tcPr>
            <w:tcW w:w="1425" w:type="dxa"/>
          </w:tcPr>
          <w:p w14:paraId="7B2E643B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heridan et al</w:t>
            </w:r>
          </w:p>
        </w:tc>
        <w:tc>
          <w:tcPr>
            <w:tcW w:w="851" w:type="dxa"/>
          </w:tcPr>
          <w:p w14:paraId="3DC825CB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3180" w:type="dxa"/>
          </w:tcPr>
          <w:p w14:paraId="425EA80D" w14:textId="77777777" w:rsidR="00AD0E34" w:rsidRPr="007F5B4A" w:rsidRDefault="00AD0E34" w:rsidP="00931D3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eatment experiences of 14 women, no mention of gender.</w:t>
            </w:r>
          </w:p>
          <w:p w14:paraId="4461C341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</w:p>
        </w:tc>
      </w:tr>
      <w:tr w:rsidR="00AD0E34" w:rsidRPr="007F5B4A" w14:paraId="65F41D93" w14:textId="77777777" w:rsidTr="00AD0E34">
        <w:tc>
          <w:tcPr>
            <w:tcW w:w="675" w:type="dxa"/>
          </w:tcPr>
          <w:p w14:paraId="26793532" w14:textId="77777777" w:rsidR="00AD0E34" w:rsidRPr="007F5B4A" w:rsidRDefault="007F5B4A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3111" w:type="dxa"/>
          </w:tcPr>
          <w:p w14:paraId="12FA83BA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rapeutic engagement: perspective of adolescents</w:t>
            </w:r>
          </w:p>
        </w:tc>
        <w:tc>
          <w:tcPr>
            <w:tcW w:w="1425" w:type="dxa"/>
          </w:tcPr>
          <w:p w14:paraId="2F9C31C4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Zaitsoff</w:t>
            </w:r>
            <w:proofErr w:type="spellEnd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 et al</w:t>
            </w:r>
          </w:p>
        </w:tc>
        <w:tc>
          <w:tcPr>
            <w:tcW w:w="851" w:type="dxa"/>
          </w:tcPr>
          <w:p w14:paraId="162DF2B7" w14:textId="77777777" w:rsidR="00AD0E34" w:rsidRPr="007F5B4A" w:rsidRDefault="00AD0E3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3180" w:type="dxa"/>
          </w:tcPr>
          <w:p w14:paraId="7BC50708" w14:textId="77777777" w:rsidR="00AD0E34" w:rsidRPr="007F5B4A" w:rsidRDefault="004F16E9" w:rsidP="00931D3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4 female adolescent</w:t>
            </w:r>
            <w:r w:rsidR="00AD0E34"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 vie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’</w:t>
            </w:r>
            <w:r w:rsidR="00AD0E34"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n treat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for mental health in general not for eating disorder treatment.</w:t>
            </w:r>
          </w:p>
          <w:p w14:paraId="50ABB2B8" w14:textId="77777777" w:rsidR="00AD0E34" w:rsidRPr="007F5B4A" w:rsidRDefault="00AD0E34" w:rsidP="00AD0E34">
            <w:pPr>
              <w:pStyle w:val="ListParagraph"/>
              <w:ind w:left="14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D0E34" w:rsidRPr="007F5B4A" w14:paraId="62182FAF" w14:textId="77777777" w:rsidTr="00AD0E34">
        <w:tc>
          <w:tcPr>
            <w:tcW w:w="675" w:type="dxa"/>
          </w:tcPr>
          <w:p w14:paraId="611F7D59" w14:textId="77777777" w:rsidR="00AD0E34" w:rsidRPr="007F5B4A" w:rsidRDefault="004D71D2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3111" w:type="dxa"/>
          </w:tcPr>
          <w:p w14:paraId="10189D38" w14:textId="77777777" w:rsidR="00AD0E34" w:rsidRPr="007F5B4A" w:rsidRDefault="00931D3A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sz w:val="24"/>
                <w:szCs w:val="24"/>
              </w:rPr>
              <w:t>A feminist family therapy  research study</w:t>
            </w:r>
          </w:p>
        </w:tc>
        <w:tc>
          <w:tcPr>
            <w:tcW w:w="1425" w:type="dxa"/>
          </w:tcPr>
          <w:p w14:paraId="1B5437AD" w14:textId="77777777" w:rsidR="00AD0E34" w:rsidRPr="007F5B4A" w:rsidRDefault="00931D3A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sz w:val="24"/>
                <w:szCs w:val="24"/>
              </w:rPr>
              <w:t>Chan</w:t>
            </w:r>
          </w:p>
        </w:tc>
        <w:tc>
          <w:tcPr>
            <w:tcW w:w="851" w:type="dxa"/>
          </w:tcPr>
          <w:p w14:paraId="08E8A285" w14:textId="77777777" w:rsidR="00AD0E34" w:rsidRPr="007F5B4A" w:rsidRDefault="00931D3A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sz w:val="24"/>
                <w:szCs w:val="24"/>
              </w:rPr>
              <w:t>2006</w:t>
            </w:r>
          </w:p>
        </w:tc>
        <w:tc>
          <w:tcPr>
            <w:tcW w:w="3180" w:type="dxa"/>
          </w:tcPr>
          <w:p w14:paraId="5FAF8468" w14:textId="77777777" w:rsidR="00931D3A" w:rsidRPr="007F5B4A" w:rsidRDefault="00931D3A" w:rsidP="00931D3A">
            <w:pPr>
              <w:pStyle w:val="ListParagraph"/>
              <w:ind w:left="0"/>
              <w:rPr>
                <w:sz w:val="24"/>
                <w:szCs w:val="24"/>
              </w:rPr>
            </w:pPr>
            <w:r w:rsidRPr="007F5B4A">
              <w:rPr>
                <w:sz w:val="24"/>
                <w:szCs w:val="24"/>
              </w:rPr>
              <w:t>Case study of a female about family therapy.</w:t>
            </w:r>
          </w:p>
          <w:p w14:paraId="6B777D8B" w14:textId="77777777" w:rsidR="00AD0E34" w:rsidRPr="007F5B4A" w:rsidRDefault="00AD0E34" w:rsidP="00AD0E34">
            <w:pPr>
              <w:pStyle w:val="ListParagraph"/>
              <w:ind w:left="14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D0E34" w:rsidRPr="007F5B4A" w14:paraId="1107096B" w14:textId="77777777" w:rsidTr="00AD0E34">
        <w:tc>
          <w:tcPr>
            <w:tcW w:w="675" w:type="dxa"/>
          </w:tcPr>
          <w:p w14:paraId="54EA45E2" w14:textId="77777777" w:rsidR="00AD0E34" w:rsidRPr="007F5B4A" w:rsidRDefault="004D71D2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3111" w:type="dxa"/>
          </w:tcPr>
          <w:p w14:paraId="3A87CBDD" w14:textId="765CB0C3" w:rsidR="00AD0E34" w:rsidRPr="004F16E9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F16E9">
              <w:rPr>
                <w:rFonts w:ascii="Times New Roman" w:hAnsi="Times New Roman" w:cs="Times New Roman"/>
                <w:sz w:val="24"/>
                <w:szCs w:val="24"/>
              </w:rPr>
              <w:t>What women</w:t>
            </w:r>
            <w:r w:rsidR="00931D3A" w:rsidRPr="004F16E9">
              <w:rPr>
                <w:rFonts w:ascii="Times New Roman" w:hAnsi="Times New Roman" w:cs="Times New Roman"/>
                <w:sz w:val="24"/>
                <w:szCs w:val="24"/>
              </w:rPr>
              <w:t xml:space="preserve"> in therapy for </w:t>
            </w:r>
            <w:r w:rsidR="00931D3A" w:rsidRPr="004F16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 ED found </w:t>
            </w:r>
            <w:r w:rsidRPr="004F16E9">
              <w:rPr>
                <w:rFonts w:ascii="Times New Roman" w:hAnsi="Times New Roman" w:cs="Times New Roman"/>
                <w:sz w:val="24"/>
                <w:szCs w:val="24"/>
              </w:rPr>
              <w:t>helpful?</w:t>
            </w:r>
            <w:r w:rsidR="00931D3A" w:rsidRPr="004F16E9">
              <w:rPr>
                <w:rFonts w:ascii="Times New Roman" w:hAnsi="Times New Roman" w:cs="Times New Roman"/>
                <w:sz w:val="24"/>
                <w:szCs w:val="24"/>
              </w:rPr>
              <w:t xml:space="preserve"> Thesis</w:t>
            </w:r>
          </w:p>
        </w:tc>
        <w:tc>
          <w:tcPr>
            <w:tcW w:w="1425" w:type="dxa"/>
          </w:tcPr>
          <w:p w14:paraId="06A4B22F" w14:textId="77777777" w:rsidR="00AD0E34" w:rsidRPr="007F5B4A" w:rsidRDefault="00931D3A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sz w:val="24"/>
                <w:szCs w:val="24"/>
              </w:rPr>
              <w:lastRenderedPageBreak/>
              <w:t>Kelley</w:t>
            </w:r>
          </w:p>
        </w:tc>
        <w:tc>
          <w:tcPr>
            <w:tcW w:w="851" w:type="dxa"/>
          </w:tcPr>
          <w:p w14:paraId="775460D4" w14:textId="77777777" w:rsidR="00AD0E34" w:rsidRPr="007F5B4A" w:rsidRDefault="00931D3A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sz w:val="24"/>
                <w:szCs w:val="24"/>
              </w:rPr>
              <w:t>2005</w:t>
            </w:r>
          </w:p>
        </w:tc>
        <w:tc>
          <w:tcPr>
            <w:tcW w:w="3180" w:type="dxa"/>
          </w:tcPr>
          <w:p w14:paraId="7B13A836" w14:textId="77777777" w:rsidR="00931D3A" w:rsidRPr="007F5B4A" w:rsidRDefault="00931D3A" w:rsidP="00931D3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sz w:val="24"/>
                <w:szCs w:val="24"/>
              </w:rPr>
              <w:t>Nothing about gender.</w:t>
            </w:r>
          </w:p>
          <w:p w14:paraId="3C2921EB" w14:textId="77777777" w:rsidR="00AD0E34" w:rsidRPr="007F5B4A" w:rsidRDefault="00AD0E34" w:rsidP="00AD0E34">
            <w:pPr>
              <w:pStyle w:val="ListParagraph"/>
              <w:ind w:left="14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D0E34" w:rsidRPr="007F5B4A" w14:paraId="093444FA" w14:textId="77777777" w:rsidTr="00AD0E34">
        <w:tc>
          <w:tcPr>
            <w:tcW w:w="675" w:type="dxa"/>
          </w:tcPr>
          <w:p w14:paraId="56010791" w14:textId="77777777" w:rsidR="00AD0E34" w:rsidRPr="007F5B4A" w:rsidRDefault="004D71D2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lastRenderedPageBreak/>
              <w:t>11</w:t>
            </w:r>
          </w:p>
        </w:tc>
        <w:tc>
          <w:tcPr>
            <w:tcW w:w="3111" w:type="dxa"/>
          </w:tcPr>
          <w:p w14:paraId="008C1A46" w14:textId="77777777" w:rsidR="00AD0E34" w:rsidRPr="007F5B4A" w:rsidRDefault="00296416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The parent experience of illness treatment and change</w:t>
            </w:r>
          </w:p>
        </w:tc>
        <w:tc>
          <w:tcPr>
            <w:tcW w:w="1425" w:type="dxa"/>
          </w:tcPr>
          <w:p w14:paraId="19D8A5AE" w14:textId="77777777" w:rsidR="00AD0E34" w:rsidRPr="007F5B4A" w:rsidRDefault="00296416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 xml:space="preserve">Hannon et al  </w:t>
            </w:r>
          </w:p>
        </w:tc>
        <w:tc>
          <w:tcPr>
            <w:tcW w:w="851" w:type="dxa"/>
          </w:tcPr>
          <w:p w14:paraId="2758CB2C" w14:textId="77777777" w:rsidR="00AD0E34" w:rsidRPr="007F5B4A" w:rsidRDefault="00296416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3180" w:type="dxa"/>
          </w:tcPr>
          <w:p w14:paraId="1477167D" w14:textId="77777777" w:rsidR="00296416" w:rsidRPr="007F5B4A" w:rsidRDefault="00296416" w:rsidP="00296416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Treatment experiences of women in community treatment with no consideration of gender.</w:t>
            </w:r>
          </w:p>
          <w:p w14:paraId="37A67DC8" w14:textId="77777777" w:rsidR="00AD0E34" w:rsidRPr="007F5B4A" w:rsidRDefault="00AD0E34" w:rsidP="00AD0E34">
            <w:pPr>
              <w:pStyle w:val="ListParagraph"/>
              <w:ind w:left="14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F68ED" w:rsidRPr="007F5B4A" w14:paraId="58103C69" w14:textId="77777777" w:rsidTr="00AD0E34">
        <w:tc>
          <w:tcPr>
            <w:tcW w:w="675" w:type="dxa"/>
          </w:tcPr>
          <w:p w14:paraId="3546E86A" w14:textId="77777777" w:rsidR="00AF68ED" w:rsidRPr="007F5B4A" w:rsidRDefault="004D71D2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3111" w:type="dxa"/>
          </w:tcPr>
          <w:p w14:paraId="7C4EE9D2" w14:textId="77777777" w:rsidR="00AF68ED" w:rsidRPr="007F5B4A" w:rsidRDefault="00AF68ED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olescents inpatient treatment for anorexia nervosa</w:t>
            </w:r>
          </w:p>
        </w:tc>
        <w:tc>
          <w:tcPr>
            <w:tcW w:w="1425" w:type="dxa"/>
          </w:tcPr>
          <w:p w14:paraId="7A6D09C8" w14:textId="77777777" w:rsidR="00AF68ED" w:rsidRPr="007F5B4A" w:rsidRDefault="00AF68ED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fford et al</w:t>
            </w:r>
          </w:p>
        </w:tc>
        <w:tc>
          <w:tcPr>
            <w:tcW w:w="851" w:type="dxa"/>
          </w:tcPr>
          <w:p w14:paraId="441D3E75" w14:textId="77777777" w:rsidR="00AF68ED" w:rsidRPr="007F5B4A" w:rsidRDefault="00AF68ED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06</w:t>
            </w:r>
          </w:p>
        </w:tc>
        <w:tc>
          <w:tcPr>
            <w:tcW w:w="3180" w:type="dxa"/>
          </w:tcPr>
          <w:p w14:paraId="30F1F1A3" w14:textId="77777777" w:rsidR="00AF68ED" w:rsidRPr="007F5B4A" w:rsidRDefault="00AF68ED" w:rsidP="00AF68ED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eriences of treatment for AN.</w:t>
            </w:r>
          </w:p>
          <w:p w14:paraId="4CCFB99B" w14:textId="77777777" w:rsidR="00AF68ED" w:rsidRPr="007F5B4A" w:rsidRDefault="00AF68ED" w:rsidP="00296416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</w:p>
        </w:tc>
      </w:tr>
      <w:tr w:rsidR="00AD0E34" w:rsidRPr="007F5B4A" w14:paraId="5EF720B7" w14:textId="77777777" w:rsidTr="00AD0E34">
        <w:tc>
          <w:tcPr>
            <w:tcW w:w="675" w:type="dxa"/>
          </w:tcPr>
          <w:p w14:paraId="01EA5E77" w14:textId="08402052" w:rsidR="00AD0E34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3111" w:type="dxa"/>
          </w:tcPr>
          <w:p w14:paraId="1736B84D" w14:textId="77777777" w:rsidR="00AD0E34" w:rsidRPr="007F5B4A" w:rsidRDefault="00296416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Self admission</w:t>
            </w:r>
            <w:proofErr w:type="spellEnd"/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 xml:space="preserve"> to inpatient treatment for patients with anorexia</w:t>
            </w:r>
          </w:p>
        </w:tc>
        <w:tc>
          <w:tcPr>
            <w:tcW w:w="1425" w:type="dxa"/>
          </w:tcPr>
          <w:p w14:paraId="294916E0" w14:textId="77777777" w:rsidR="00AD0E34" w:rsidRPr="007F5B4A" w:rsidRDefault="00296416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Strand et al</w:t>
            </w:r>
          </w:p>
        </w:tc>
        <w:tc>
          <w:tcPr>
            <w:tcW w:w="851" w:type="dxa"/>
          </w:tcPr>
          <w:p w14:paraId="73FF62FE" w14:textId="77777777" w:rsidR="00AD0E34" w:rsidRPr="007F5B4A" w:rsidRDefault="00296416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3180" w:type="dxa"/>
          </w:tcPr>
          <w:p w14:paraId="27859F63" w14:textId="77777777" w:rsidR="00296416" w:rsidRPr="007F5B4A" w:rsidRDefault="00296416" w:rsidP="00296416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Experiences of 15 women and 1 man participating in self-admission program of a specialist clinic. Nothing about gender issues.</w:t>
            </w:r>
          </w:p>
          <w:p w14:paraId="4C406F35" w14:textId="77777777" w:rsidR="00AD0E34" w:rsidRPr="007F5B4A" w:rsidRDefault="00AD0E34" w:rsidP="00AD0E34">
            <w:pPr>
              <w:pStyle w:val="ListParagraph"/>
              <w:ind w:left="14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F68ED" w:rsidRPr="007F5B4A" w14:paraId="473CCA69" w14:textId="77777777" w:rsidTr="00AD0E34">
        <w:tc>
          <w:tcPr>
            <w:tcW w:w="675" w:type="dxa"/>
          </w:tcPr>
          <w:p w14:paraId="5BE45C71" w14:textId="4495CF16" w:rsidR="00AF68ED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3111" w:type="dxa"/>
          </w:tcPr>
          <w:p w14:paraId="62BB3B08" w14:textId="77777777" w:rsidR="00AF68ED" w:rsidRPr="007F5B4A" w:rsidRDefault="00AF68ED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ou don't have anorexia, you just want to look like a celebrity,</w:t>
            </w:r>
          </w:p>
        </w:tc>
        <w:tc>
          <w:tcPr>
            <w:tcW w:w="1425" w:type="dxa"/>
          </w:tcPr>
          <w:p w14:paraId="43D495E5" w14:textId="77777777" w:rsidR="00AF68ED" w:rsidRPr="007F5B4A" w:rsidRDefault="00AF68ED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proofErr w:type="spellStart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mitropoulos</w:t>
            </w:r>
            <w:proofErr w:type="spellEnd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et al</w:t>
            </w:r>
          </w:p>
        </w:tc>
        <w:tc>
          <w:tcPr>
            <w:tcW w:w="851" w:type="dxa"/>
          </w:tcPr>
          <w:p w14:paraId="4D8752EC" w14:textId="77777777" w:rsidR="00AF68ED" w:rsidRPr="007F5B4A" w:rsidRDefault="00AF68ED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3180" w:type="dxa"/>
          </w:tcPr>
          <w:p w14:paraId="5B8514AE" w14:textId="77777777" w:rsidR="00AF68ED" w:rsidRPr="007F5B4A" w:rsidRDefault="00AF68ED" w:rsidP="00AF68ED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erceived stigma about AN</w:t>
            </w:r>
            <w:r w:rsidR="004F16E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, not about gender in treatment.</w:t>
            </w:r>
          </w:p>
          <w:p w14:paraId="1B773519" w14:textId="77777777" w:rsidR="00AF68ED" w:rsidRPr="007F5B4A" w:rsidRDefault="00AF68ED" w:rsidP="00296416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</w:p>
        </w:tc>
      </w:tr>
      <w:tr w:rsidR="00AF68ED" w:rsidRPr="007F5B4A" w14:paraId="1219ACC2" w14:textId="77777777" w:rsidTr="00AD0E34">
        <w:tc>
          <w:tcPr>
            <w:tcW w:w="675" w:type="dxa"/>
          </w:tcPr>
          <w:p w14:paraId="022DFF2E" w14:textId="24DAE336" w:rsidR="00AF68ED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3111" w:type="dxa"/>
          </w:tcPr>
          <w:p w14:paraId="39A343CE" w14:textId="77777777" w:rsidR="00AF68ED" w:rsidRPr="007F5B4A" w:rsidRDefault="00AF68ED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olescents experiences of inpatient treatment for anorexia nervosa</w:t>
            </w:r>
          </w:p>
        </w:tc>
        <w:tc>
          <w:tcPr>
            <w:tcW w:w="1425" w:type="dxa"/>
          </w:tcPr>
          <w:p w14:paraId="476D033D" w14:textId="77777777" w:rsidR="00AF68ED" w:rsidRPr="007F5B4A" w:rsidRDefault="00AF68ED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olton &amp; </w:t>
            </w:r>
            <w:proofErr w:type="spellStart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istrang</w:t>
            </w:r>
            <w:proofErr w:type="spellEnd"/>
          </w:p>
        </w:tc>
        <w:tc>
          <w:tcPr>
            <w:tcW w:w="851" w:type="dxa"/>
          </w:tcPr>
          <w:p w14:paraId="3C221DFE" w14:textId="77777777" w:rsidR="00AF68ED" w:rsidRPr="007F5B4A" w:rsidRDefault="00AF68ED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04</w:t>
            </w:r>
          </w:p>
        </w:tc>
        <w:tc>
          <w:tcPr>
            <w:tcW w:w="3180" w:type="dxa"/>
          </w:tcPr>
          <w:p w14:paraId="03E56328" w14:textId="77777777" w:rsidR="00AF68ED" w:rsidRPr="007F5B4A" w:rsidRDefault="00AF68ED" w:rsidP="004F16E9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eri</w:t>
            </w:r>
            <w:r w:rsidR="004F16E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nces of an inpatient treatment, not about gender in treatment.</w:t>
            </w:r>
          </w:p>
        </w:tc>
      </w:tr>
      <w:tr w:rsidR="00AF68ED" w:rsidRPr="007F5B4A" w14:paraId="43E34618" w14:textId="77777777" w:rsidTr="00AD0E34">
        <w:tc>
          <w:tcPr>
            <w:tcW w:w="675" w:type="dxa"/>
          </w:tcPr>
          <w:p w14:paraId="7E053CEE" w14:textId="4E40BB38" w:rsidR="00AF68ED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3111" w:type="dxa"/>
          </w:tcPr>
          <w:p w14:paraId="29FF67FB" w14:textId="77777777" w:rsidR="00AF68ED" w:rsidRPr="007F5B4A" w:rsidRDefault="00AF68ED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Shame and pride in AN.</w:t>
            </w:r>
          </w:p>
        </w:tc>
        <w:tc>
          <w:tcPr>
            <w:tcW w:w="1425" w:type="dxa"/>
          </w:tcPr>
          <w:p w14:paraId="4644C2DA" w14:textId="77777777" w:rsidR="00AF68ED" w:rsidRPr="007F5B4A" w:rsidRDefault="00AF68ED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Skarderud</w:t>
            </w:r>
            <w:proofErr w:type="spellEnd"/>
          </w:p>
        </w:tc>
        <w:tc>
          <w:tcPr>
            <w:tcW w:w="851" w:type="dxa"/>
          </w:tcPr>
          <w:p w14:paraId="56F407A6" w14:textId="77777777" w:rsidR="00AF68ED" w:rsidRPr="007F5B4A" w:rsidRDefault="00AF68ED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3180" w:type="dxa"/>
          </w:tcPr>
          <w:p w14:paraId="6AD65F11" w14:textId="77777777" w:rsidR="00AF68ED" w:rsidRPr="007F5B4A" w:rsidRDefault="00AF68ED" w:rsidP="00AF68ED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 xml:space="preserve">Role of shame in </w:t>
            </w:r>
            <w:r w:rsidR="004F16E9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 xml:space="preserve">eating disorders, </w:t>
            </w:r>
            <w:r w:rsidR="004F16E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 about gender in treatment</w:t>
            </w: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.</w:t>
            </w:r>
          </w:p>
          <w:p w14:paraId="3D0A015E" w14:textId="77777777" w:rsidR="00AF68ED" w:rsidRPr="007F5B4A" w:rsidRDefault="00AF68ED" w:rsidP="00296416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D0E34" w:rsidRPr="007F5B4A" w14:paraId="0BA0780D" w14:textId="77777777" w:rsidTr="00AD0E34">
        <w:tc>
          <w:tcPr>
            <w:tcW w:w="675" w:type="dxa"/>
          </w:tcPr>
          <w:p w14:paraId="0104E37C" w14:textId="2F648D8F" w:rsidR="00AD0E34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3111" w:type="dxa"/>
          </w:tcPr>
          <w:p w14:paraId="3397BA94" w14:textId="77777777" w:rsidR="00AD0E34" w:rsidRPr="007F5B4A" w:rsidRDefault="00296416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loring patients experiences of eating disorder treatment</w:t>
            </w:r>
          </w:p>
        </w:tc>
        <w:tc>
          <w:tcPr>
            <w:tcW w:w="1425" w:type="dxa"/>
          </w:tcPr>
          <w:p w14:paraId="5EDD91E3" w14:textId="77777777" w:rsidR="00AD0E34" w:rsidRPr="007F5B4A" w:rsidRDefault="00296416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heridan et al</w:t>
            </w:r>
          </w:p>
        </w:tc>
        <w:tc>
          <w:tcPr>
            <w:tcW w:w="851" w:type="dxa"/>
          </w:tcPr>
          <w:p w14:paraId="753299CD" w14:textId="77777777" w:rsidR="00AD0E34" w:rsidRPr="007F5B4A" w:rsidRDefault="00296416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3180" w:type="dxa"/>
          </w:tcPr>
          <w:p w14:paraId="31433806" w14:textId="77777777" w:rsidR="00296416" w:rsidRPr="007F5B4A" w:rsidRDefault="00296416" w:rsidP="00296416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eatment experiences of 14 women, no mention of gender.</w:t>
            </w:r>
          </w:p>
          <w:p w14:paraId="7AC8FD0B" w14:textId="77777777" w:rsidR="00AD0E34" w:rsidRPr="007F5B4A" w:rsidRDefault="00AD0E34" w:rsidP="00AD0E34">
            <w:pPr>
              <w:pStyle w:val="ListParagraph"/>
              <w:ind w:left="14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F68ED" w:rsidRPr="007F5B4A" w14:paraId="4D1A0A50" w14:textId="77777777" w:rsidTr="00AD0E34">
        <w:tc>
          <w:tcPr>
            <w:tcW w:w="675" w:type="dxa"/>
          </w:tcPr>
          <w:p w14:paraId="262A3150" w14:textId="2CFBBD1C" w:rsidR="00AF68ED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3111" w:type="dxa"/>
          </w:tcPr>
          <w:p w14:paraId="3BB29272" w14:textId="77777777" w:rsidR="00AF68ED" w:rsidRPr="007F5B4A" w:rsidRDefault="00AF68ED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The individual within a condition</w:t>
            </w:r>
          </w:p>
        </w:tc>
        <w:tc>
          <w:tcPr>
            <w:tcW w:w="1425" w:type="dxa"/>
          </w:tcPr>
          <w:p w14:paraId="4CA8E4B9" w14:textId="77777777" w:rsidR="00AF68ED" w:rsidRPr="007F5B4A" w:rsidRDefault="00AF68ED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Tierney</w:t>
            </w:r>
          </w:p>
        </w:tc>
        <w:tc>
          <w:tcPr>
            <w:tcW w:w="851" w:type="dxa"/>
          </w:tcPr>
          <w:p w14:paraId="065B67B9" w14:textId="77777777" w:rsidR="00AF68ED" w:rsidRPr="007F5B4A" w:rsidRDefault="00AF68ED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3180" w:type="dxa"/>
          </w:tcPr>
          <w:p w14:paraId="7BA6E7DD" w14:textId="77777777" w:rsidR="00AF68ED" w:rsidRPr="007F5B4A" w:rsidRDefault="00AF68ED" w:rsidP="00296416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Treatment experiences of AN</w:t>
            </w:r>
            <w:r w:rsidR="004F16E9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,</w:t>
            </w:r>
            <w:r w:rsidRPr="007F5B4A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 xml:space="preserve"> </w:t>
            </w:r>
            <w:r w:rsidR="004F16E9"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 mention of gender</w:t>
            </w:r>
            <w:r w:rsidR="004F16E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</w:tr>
      <w:tr w:rsidR="00AF68ED" w:rsidRPr="007F5B4A" w14:paraId="36983BDD" w14:textId="77777777" w:rsidTr="00AD0E34">
        <w:tc>
          <w:tcPr>
            <w:tcW w:w="675" w:type="dxa"/>
          </w:tcPr>
          <w:p w14:paraId="7B0A70CE" w14:textId="7A3F565F" w:rsidR="00AF68ED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3111" w:type="dxa"/>
          </w:tcPr>
          <w:p w14:paraId="5A96958E" w14:textId="77777777" w:rsidR="00AF68ED" w:rsidRPr="007F5B4A" w:rsidRDefault="00AF68ED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eferred therapist characteristics in treatment of AN</w:t>
            </w:r>
          </w:p>
        </w:tc>
        <w:tc>
          <w:tcPr>
            <w:tcW w:w="1425" w:type="dxa"/>
          </w:tcPr>
          <w:p w14:paraId="5DF45934" w14:textId="77777777" w:rsidR="00AF68ED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ullisken</w:t>
            </w:r>
            <w:proofErr w:type="spellEnd"/>
          </w:p>
        </w:tc>
        <w:tc>
          <w:tcPr>
            <w:tcW w:w="851" w:type="dxa"/>
          </w:tcPr>
          <w:p w14:paraId="020EF9F5" w14:textId="77777777" w:rsidR="00AF68ED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3180" w:type="dxa"/>
          </w:tcPr>
          <w:p w14:paraId="1397EC38" w14:textId="77777777" w:rsidR="007422D1" w:rsidRPr="007F5B4A" w:rsidRDefault="007422D1" w:rsidP="007422D1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rapist qualities helpful in treatment</w:t>
            </w:r>
            <w:r w:rsidR="004F16E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r w:rsidR="004F16E9"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 mention of gender</w:t>
            </w: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  <w:p w14:paraId="464DED5F" w14:textId="77777777" w:rsidR="00AF68ED" w:rsidRPr="007F5B4A" w:rsidRDefault="00AF68ED" w:rsidP="00296416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F68ED" w:rsidRPr="007F5B4A" w14:paraId="5942A3F2" w14:textId="77777777" w:rsidTr="00AD0E34">
        <w:tc>
          <w:tcPr>
            <w:tcW w:w="675" w:type="dxa"/>
          </w:tcPr>
          <w:p w14:paraId="093D6BC6" w14:textId="1744C8A5" w:rsidR="00AF68ED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3111" w:type="dxa"/>
          </w:tcPr>
          <w:p w14:paraId="145C4048" w14:textId="77777777" w:rsidR="00AF68ED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eatment of AN in the context of trans sexuality</w:t>
            </w:r>
          </w:p>
        </w:tc>
        <w:tc>
          <w:tcPr>
            <w:tcW w:w="1425" w:type="dxa"/>
          </w:tcPr>
          <w:p w14:paraId="321ACA39" w14:textId="77777777" w:rsidR="00AF68ED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wan et al</w:t>
            </w:r>
          </w:p>
        </w:tc>
        <w:tc>
          <w:tcPr>
            <w:tcW w:w="851" w:type="dxa"/>
          </w:tcPr>
          <w:p w14:paraId="48CCABCC" w14:textId="77777777" w:rsidR="00AF68ED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014  </w:t>
            </w:r>
          </w:p>
        </w:tc>
        <w:tc>
          <w:tcPr>
            <w:tcW w:w="3180" w:type="dxa"/>
          </w:tcPr>
          <w:p w14:paraId="6EE788B3" w14:textId="77777777" w:rsidR="007422D1" w:rsidRPr="007F5B4A" w:rsidRDefault="007422D1" w:rsidP="007422D1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ase report of a transgender under treatment for </w:t>
            </w:r>
            <w:proofErr w:type="gramStart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</w:t>
            </w:r>
            <w:proofErr w:type="gramEnd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with no mention of </w:t>
            </w:r>
            <w:r w:rsidR="004F16E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reatment </w:t>
            </w: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eriences.</w:t>
            </w:r>
          </w:p>
          <w:p w14:paraId="437421D4" w14:textId="77777777" w:rsidR="00AF68ED" w:rsidRPr="007F5B4A" w:rsidRDefault="00AF68ED" w:rsidP="00296416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F68ED" w:rsidRPr="007F5B4A" w14:paraId="6C3D5695" w14:textId="77777777" w:rsidTr="00AD0E34">
        <w:tc>
          <w:tcPr>
            <w:tcW w:w="675" w:type="dxa"/>
          </w:tcPr>
          <w:p w14:paraId="6C986443" w14:textId="215E2AC3" w:rsidR="00AF68ED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3111" w:type="dxa"/>
          </w:tcPr>
          <w:p w14:paraId="2D4B4704" w14:textId="77777777" w:rsidR="00AF68ED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D in a transgendered patient: A case report.</w:t>
            </w:r>
          </w:p>
        </w:tc>
        <w:tc>
          <w:tcPr>
            <w:tcW w:w="1425" w:type="dxa"/>
          </w:tcPr>
          <w:p w14:paraId="3BF034DA" w14:textId="77777777" w:rsidR="00AF68ED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urgenor</w:t>
            </w:r>
            <w:proofErr w:type="spellEnd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&amp; Fear</w:t>
            </w:r>
          </w:p>
        </w:tc>
        <w:tc>
          <w:tcPr>
            <w:tcW w:w="851" w:type="dxa"/>
          </w:tcPr>
          <w:p w14:paraId="09286537" w14:textId="77777777" w:rsidR="00AF68ED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98</w:t>
            </w:r>
          </w:p>
        </w:tc>
        <w:tc>
          <w:tcPr>
            <w:tcW w:w="3180" w:type="dxa"/>
          </w:tcPr>
          <w:p w14:paraId="6DBFB689" w14:textId="77777777" w:rsidR="007422D1" w:rsidRPr="007F5B4A" w:rsidRDefault="007422D1" w:rsidP="007422D1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ase report of a transgender under treatment for </w:t>
            </w:r>
            <w:proofErr w:type="gramStart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</w:t>
            </w:r>
            <w:proofErr w:type="gramEnd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with no mention of </w:t>
            </w:r>
            <w:r w:rsidR="004F16E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reatment </w:t>
            </w: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eriences.</w:t>
            </w:r>
          </w:p>
          <w:p w14:paraId="6ECA9184" w14:textId="77777777" w:rsidR="00AF68ED" w:rsidRPr="007F5B4A" w:rsidRDefault="00AF68ED" w:rsidP="00296416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F68ED" w:rsidRPr="007F5B4A" w14:paraId="50A18C1F" w14:textId="77777777" w:rsidTr="00AD0E34">
        <w:tc>
          <w:tcPr>
            <w:tcW w:w="675" w:type="dxa"/>
          </w:tcPr>
          <w:p w14:paraId="082F860C" w14:textId="5FE847BA" w:rsidR="00AF68ED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3111" w:type="dxa"/>
          </w:tcPr>
          <w:p w14:paraId="22362DD6" w14:textId="77777777" w:rsidR="00AF68ED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 life history analysis of a male athlete with an ED.</w:t>
            </w:r>
          </w:p>
        </w:tc>
        <w:tc>
          <w:tcPr>
            <w:tcW w:w="1425" w:type="dxa"/>
          </w:tcPr>
          <w:p w14:paraId="13893C6B" w14:textId="77777777" w:rsidR="00AF68ED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pathomas</w:t>
            </w:r>
            <w:proofErr w:type="spellEnd"/>
          </w:p>
        </w:tc>
        <w:tc>
          <w:tcPr>
            <w:tcW w:w="851" w:type="dxa"/>
          </w:tcPr>
          <w:p w14:paraId="12DF87E6" w14:textId="77777777" w:rsidR="00AF68ED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06</w:t>
            </w:r>
          </w:p>
        </w:tc>
        <w:tc>
          <w:tcPr>
            <w:tcW w:w="3180" w:type="dxa"/>
          </w:tcPr>
          <w:p w14:paraId="246D50C8" w14:textId="77777777" w:rsidR="007422D1" w:rsidRPr="007F5B4A" w:rsidRDefault="007422D1" w:rsidP="007422D1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bout onset of bulimia not about treatment.</w:t>
            </w:r>
          </w:p>
          <w:p w14:paraId="10C0D469" w14:textId="77777777" w:rsidR="00AF68ED" w:rsidRPr="007F5B4A" w:rsidRDefault="00AF68ED" w:rsidP="00296416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F68ED" w:rsidRPr="007F5B4A" w14:paraId="1FBB5A85" w14:textId="77777777" w:rsidTr="00AD0E34">
        <w:tc>
          <w:tcPr>
            <w:tcW w:w="675" w:type="dxa"/>
          </w:tcPr>
          <w:p w14:paraId="60896224" w14:textId="4C9CF498" w:rsidR="00AF68ED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3111" w:type="dxa"/>
          </w:tcPr>
          <w:p w14:paraId="1186F9F7" w14:textId="77777777" w:rsidR="007422D1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 angel on my shoulder</w:t>
            </w:r>
          </w:p>
          <w:p w14:paraId="02302804" w14:textId="77777777" w:rsidR="00AF68ED" w:rsidRPr="007F5B4A" w:rsidRDefault="00AF68ED" w:rsidP="007422D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25" w:type="dxa"/>
          </w:tcPr>
          <w:p w14:paraId="0C7BC62C" w14:textId="77777777" w:rsidR="00AF68ED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right et al</w:t>
            </w:r>
          </w:p>
        </w:tc>
        <w:tc>
          <w:tcPr>
            <w:tcW w:w="851" w:type="dxa"/>
          </w:tcPr>
          <w:p w14:paraId="036E399E" w14:textId="77777777" w:rsidR="00AF68ED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3180" w:type="dxa"/>
          </w:tcPr>
          <w:p w14:paraId="36A50C46" w14:textId="77777777" w:rsidR="007422D1" w:rsidRPr="007F5B4A" w:rsidRDefault="007422D1" w:rsidP="007422D1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rapeutic relationship between patient and healthcare professional.</w:t>
            </w:r>
          </w:p>
          <w:p w14:paraId="74D4B89D" w14:textId="77777777" w:rsidR="00AF68ED" w:rsidRPr="007F5B4A" w:rsidRDefault="00AF68ED" w:rsidP="00296416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422D1" w:rsidRPr="007F5B4A" w14:paraId="3E98F0FE" w14:textId="77777777" w:rsidTr="00AD0E34">
        <w:tc>
          <w:tcPr>
            <w:tcW w:w="675" w:type="dxa"/>
          </w:tcPr>
          <w:p w14:paraId="718C60FA" w14:textId="136DD075" w:rsidR="007422D1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3111" w:type="dxa"/>
          </w:tcPr>
          <w:p w14:paraId="31714DA8" w14:textId="77777777" w:rsidR="007422D1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side the experience of AN.</w:t>
            </w:r>
          </w:p>
        </w:tc>
        <w:tc>
          <w:tcPr>
            <w:tcW w:w="1425" w:type="dxa"/>
          </w:tcPr>
          <w:p w14:paraId="62BD032A" w14:textId="77777777" w:rsidR="007422D1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oss &amp; Green</w:t>
            </w:r>
          </w:p>
        </w:tc>
        <w:tc>
          <w:tcPr>
            <w:tcW w:w="851" w:type="dxa"/>
          </w:tcPr>
          <w:p w14:paraId="082F59FF" w14:textId="77777777" w:rsidR="007422D1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3180" w:type="dxa"/>
          </w:tcPr>
          <w:p w14:paraId="1B9C4928" w14:textId="77777777" w:rsidR="007422D1" w:rsidRPr="007F5B4A" w:rsidRDefault="007422D1" w:rsidP="007422D1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rapeutic experience of 2 women. No mention of gender.</w:t>
            </w:r>
          </w:p>
          <w:p w14:paraId="55AF3BE0" w14:textId="77777777" w:rsidR="007422D1" w:rsidRPr="007F5B4A" w:rsidRDefault="007422D1" w:rsidP="007422D1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422D1" w:rsidRPr="007F5B4A" w14:paraId="34EE658B" w14:textId="77777777" w:rsidTr="00AD0E34">
        <w:tc>
          <w:tcPr>
            <w:tcW w:w="675" w:type="dxa"/>
          </w:tcPr>
          <w:p w14:paraId="0C621A57" w14:textId="1D7BF60D" w:rsidR="007422D1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3111" w:type="dxa"/>
          </w:tcPr>
          <w:p w14:paraId="2A993BD2" w14:textId="77777777" w:rsidR="007422D1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sciplining the feminine.</w:t>
            </w:r>
          </w:p>
        </w:tc>
        <w:tc>
          <w:tcPr>
            <w:tcW w:w="1425" w:type="dxa"/>
          </w:tcPr>
          <w:p w14:paraId="5398B451" w14:textId="77777777" w:rsidR="007422D1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ulding</w:t>
            </w:r>
          </w:p>
        </w:tc>
        <w:tc>
          <w:tcPr>
            <w:tcW w:w="851" w:type="dxa"/>
          </w:tcPr>
          <w:p w14:paraId="244A56C7" w14:textId="77777777" w:rsidR="007422D1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06</w:t>
            </w:r>
          </w:p>
        </w:tc>
        <w:tc>
          <w:tcPr>
            <w:tcW w:w="3180" w:type="dxa"/>
          </w:tcPr>
          <w:p w14:paraId="52EFD17B" w14:textId="77777777" w:rsidR="007422D1" w:rsidRPr="007F5B4A" w:rsidRDefault="007422D1" w:rsidP="007422D1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Health care providers </w:t>
            </w:r>
            <w:r w:rsidR="004F16E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not people with a lived experience </w:t>
            </w: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terview.</w:t>
            </w:r>
          </w:p>
          <w:p w14:paraId="55443692" w14:textId="77777777" w:rsidR="007422D1" w:rsidRPr="007F5B4A" w:rsidRDefault="007422D1" w:rsidP="007422D1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422D1" w:rsidRPr="007F5B4A" w14:paraId="45C40EDE" w14:textId="77777777" w:rsidTr="00AD0E34">
        <w:tc>
          <w:tcPr>
            <w:tcW w:w="675" w:type="dxa"/>
          </w:tcPr>
          <w:p w14:paraId="38BA4B8E" w14:textId="3A9B1E1D" w:rsidR="007422D1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3111" w:type="dxa"/>
          </w:tcPr>
          <w:p w14:paraId="5DF15A0E" w14:textId="77777777" w:rsidR="007422D1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structing the eating disordered patient.</w:t>
            </w:r>
          </w:p>
        </w:tc>
        <w:tc>
          <w:tcPr>
            <w:tcW w:w="1425" w:type="dxa"/>
          </w:tcPr>
          <w:p w14:paraId="0F18B244" w14:textId="77777777" w:rsidR="007422D1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son</w:t>
            </w:r>
            <w:proofErr w:type="spellEnd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et al</w:t>
            </w:r>
          </w:p>
        </w:tc>
        <w:tc>
          <w:tcPr>
            <w:tcW w:w="851" w:type="dxa"/>
          </w:tcPr>
          <w:p w14:paraId="417B92C0" w14:textId="77777777" w:rsidR="007422D1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04</w:t>
            </w:r>
          </w:p>
        </w:tc>
        <w:tc>
          <w:tcPr>
            <w:tcW w:w="3180" w:type="dxa"/>
          </w:tcPr>
          <w:p w14:paraId="3CB9A47F" w14:textId="77777777" w:rsidR="007422D1" w:rsidRPr="007F5B4A" w:rsidRDefault="007422D1" w:rsidP="007422D1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erience of treatment of 35 women and 1 man. Nothing about gender issues.</w:t>
            </w:r>
          </w:p>
          <w:p w14:paraId="38E86052" w14:textId="77777777" w:rsidR="007422D1" w:rsidRPr="007F5B4A" w:rsidRDefault="007422D1" w:rsidP="007422D1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422D1" w:rsidRPr="007F5B4A" w14:paraId="24D27B15" w14:textId="77777777" w:rsidTr="00AD0E34">
        <w:tc>
          <w:tcPr>
            <w:tcW w:w="675" w:type="dxa"/>
          </w:tcPr>
          <w:p w14:paraId="0D7B35C4" w14:textId="3AE3FA37" w:rsidR="007422D1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3111" w:type="dxa"/>
          </w:tcPr>
          <w:p w14:paraId="4ACA4EE2" w14:textId="77777777" w:rsidR="007422D1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acing a matrix of gender: an analysis.</w:t>
            </w:r>
          </w:p>
        </w:tc>
        <w:tc>
          <w:tcPr>
            <w:tcW w:w="1425" w:type="dxa"/>
          </w:tcPr>
          <w:p w14:paraId="4E411429" w14:textId="77777777" w:rsidR="007422D1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son</w:t>
            </w:r>
            <w:proofErr w:type="spellEnd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et al</w:t>
            </w:r>
          </w:p>
        </w:tc>
        <w:tc>
          <w:tcPr>
            <w:tcW w:w="851" w:type="dxa"/>
          </w:tcPr>
          <w:p w14:paraId="31AF3D7D" w14:textId="77777777" w:rsidR="007422D1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3180" w:type="dxa"/>
          </w:tcPr>
          <w:p w14:paraId="2AD6C106" w14:textId="77777777" w:rsidR="007422D1" w:rsidRPr="007F5B4A" w:rsidRDefault="007422D1" w:rsidP="007422D1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urses account of nursing eating disordered patients.</w:t>
            </w:r>
          </w:p>
          <w:p w14:paraId="0BB7CA24" w14:textId="77777777" w:rsidR="007422D1" w:rsidRPr="007F5B4A" w:rsidRDefault="007422D1" w:rsidP="007422D1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422D1" w:rsidRPr="007F5B4A" w14:paraId="6576A762" w14:textId="77777777" w:rsidTr="00AD0E34">
        <w:tc>
          <w:tcPr>
            <w:tcW w:w="675" w:type="dxa"/>
          </w:tcPr>
          <w:p w14:paraId="39C88A5A" w14:textId="2F38BD1D" w:rsidR="007422D1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3111" w:type="dxa"/>
          </w:tcPr>
          <w:p w14:paraId="5D708199" w14:textId="77777777" w:rsidR="007422D1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hame, pride and ED</w:t>
            </w:r>
          </w:p>
        </w:tc>
        <w:tc>
          <w:tcPr>
            <w:tcW w:w="1425" w:type="dxa"/>
          </w:tcPr>
          <w:p w14:paraId="4028C1CB" w14:textId="77777777" w:rsidR="007422D1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oss</w:t>
            </w:r>
          </w:p>
        </w:tc>
        <w:tc>
          <w:tcPr>
            <w:tcW w:w="851" w:type="dxa"/>
          </w:tcPr>
          <w:p w14:paraId="769F6235" w14:textId="77777777" w:rsidR="007422D1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09-</w:t>
            </w:r>
          </w:p>
        </w:tc>
        <w:tc>
          <w:tcPr>
            <w:tcW w:w="3180" w:type="dxa"/>
          </w:tcPr>
          <w:p w14:paraId="5B8786CF" w14:textId="77777777" w:rsidR="004F16E9" w:rsidRPr="007F5B4A" w:rsidRDefault="007422D1" w:rsidP="004F16E9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lored shame and shame based responses in ED</w:t>
            </w:r>
            <w:r w:rsidR="004F16E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 Not</w:t>
            </w:r>
            <w:r w:rsidR="004F16E9"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bout gender issues.</w:t>
            </w:r>
          </w:p>
          <w:p w14:paraId="794BA144" w14:textId="77777777" w:rsidR="007422D1" w:rsidRPr="007F5B4A" w:rsidRDefault="007422D1" w:rsidP="007422D1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422D1" w:rsidRPr="007F5B4A" w14:paraId="694F9567" w14:textId="77777777" w:rsidTr="00AD0E34">
        <w:tc>
          <w:tcPr>
            <w:tcW w:w="675" w:type="dxa"/>
          </w:tcPr>
          <w:p w14:paraId="14005A35" w14:textId="14F788FD" w:rsidR="007422D1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3111" w:type="dxa"/>
          </w:tcPr>
          <w:p w14:paraId="6C91638A" w14:textId="77777777" w:rsidR="007422D1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tients evaluation of their former treatment for AN.</w:t>
            </w:r>
          </w:p>
        </w:tc>
        <w:tc>
          <w:tcPr>
            <w:tcW w:w="1425" w:type="dxa"/>
          </w:tcPr>
          <w:p w14:paraId="20A49F7E" w14:textId="77777777" w:rsidR="007422D1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rinch</w:t>
            </w:r>
            <w:proofErr w:type="spellEnd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et al</w:t>
            </w:r>
          </w:p>
        </w:tc>
        <w:tc>
          <w:tcPr>
            <w:tcW w:w="851" w:type="dxa"/>
          </w:tcPr>
          <w:p w14:paraId="66877013" w14:textId="77777777" w:rsidR="007422D1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3180" w:type="dxa"/>
          </w:tcPr>
          <w:p w14:paraId="74E377CB" w14:textId="77777777" w:rsidR="004F16E9" w:rsidRPr="007F5B4A" w:rsidRDefault="007422D1" w:rsidP="004F16E9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valuations for treatment.</w:t>
            </w:r>
            <w:r w:rsidR="004F16E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4F16E9"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hing about gender issues.</w:t>
            </w:r>
          </w:p>
          <w:p w14:paraId="5577A05B" w14:textId="77777777" w:rsidR="007422D1" w:rsidRPr="007F5B4A" w:rsidRDefault="007422D1" w:rsidP="007422D1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422D1" w:rsidRPr="007F5B4A" w14:paraId="5B772B42" w14:textId="77777777" w:rsidTr="00AD0E34">
        <w:tc>
          <w:tcPr>
            <w:tcW w:w="675" w:type="dxa"/>
          </w:tcPr>
          <w:p w14:paraId="2D238229" w14:textId="3D489B06" w:rsidR="007422D1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3111" w:type="dxa"/>
          </w:tcPr>
          <w:p w14:paraId="46452E65" w14:textId="77777777" w:rsidR="007422D1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eatment issues and outcome for males with ED</w:t>
            </w:r>
          </w:p>
        </w:tc>
        <w:tc>
          <w:tcPr>
            <w:tcW w:w="1425" w:type="dxa"/>
          </w:tcPr>
          <w:p w14:paraId="6711A7D0" w14:textId="77777777" w:rsidR="007422D1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eltzin</w:t>
            </w:r>
            <w:proofErr w:type="spellEnd"/>
          </w:p>
        </w:tc>
        <w:tc>
          <w:tcPr>
            <w:tcW w:w="851" w:type="dxa"/>
          </w:tcPr>
          <w:p w14:paraId="2B5FCF93" w14:textId="77777777" w:rsidR="007422D1" w:rsidRPr="007F5B4A" w:rsidRDefault="007422D1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3180" w:type="dxa"/>
          </w:tcPr>
          <w:p w14:paraId="15AAFB4B" w14:textId="77777777" w:rsidR="007422D1" w:rsidRPr="007F5B4A" w:rsidRDefault="007422D1" w:rsidP="007422D1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antitative study</w:t>
            </w:r>
          </w:p>
        </w:tc>
      </w:tr>
      <w:tr w:rsidR="00A13B2F" w:rsidRPr="007F5B4A" w14:paraId="30B44EA2" w14:textId="77777777" w:rsidTr="00AD0E34">
        <w:tc>
          <w:tcPr>
            <w:tcW w:w="675" w:type="dxa"/>
          </w:tcPr>
          <w:p w14:paraId="05C379F7" w14:textId="065D41CB" w:rsidR="00A13B2F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3111" w:type="dxa"/>
          </w:tcPr>
          <w:p w14:paraId="372ABD4A" w14:textId="77777777" w:rsidR="00A13B2F" w:rsidRPr="007F5B4A" w:rsidRDefault="00A13B2F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ving with the anorexic voice</w:t>
            </w:r>
          </w:p>
        </w:tc>
        <w:tc>
          <w:tcPr>
            <w:tcW w:w="1425" w:type="dxa"/>
          </w:tcPr>
          <w:p w14:paraId="7DACA170" w14:textId="77777777" w:rsidR="00A13B2F" w:rsidRPr="007F5B4A" w:rsidRDefault="00A13B2F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erney</w:t>
            </w:r>
          </w:p>
        </w:tc>
        <w:tc>
          <w:tcPr>
            <w:tcW w:w="851" w:type="dxa"/>
          </w:tcPr>
          <w:p w14:paraId="62BA328E" w14:textId="77777777" w:rsidR="00A13B2F" w:rsidRPr="007F5B4A" w:rsidRDefault="00A13B2F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3180" w:type="dxa"/>
          </w:tcPr>
          <w:p w14:paraId="1C326EF2" w14:textId="77777777" w:rsidR="004F16E9" w:rsidRPr="007F5B4A" w:rsidRDefault="00A13B2F" w:rsidP="004F16E9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erience of having AN.</w:t>
            </w:r>
            <w:r w:rsidR="004F16E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4F16E9"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hing about gender issues.</w:t>
            </w:r>
          </w:p>
          <w:p w14:paraId="55D6E8F8" w14:textId="77777777" w:rsidR="00A13B2F" w:rsidRPr="007F5B4A" w:rsidRDefault="00A13B2F" w:rsidP="007422D1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13B2F" w:rsidRPr="007F5B4A" w14:paraId="48DD7A3E" w14:textId="77777777" w:rsidTr="00AD0E34">
        <w:tc>
          <w:tcPr>
            <w:tcW w:w="675" w:type="dxa"/>
          </w:tcPr>
          <w:p w14:paraId="10395CD8" w14:textId="7310A27F" w:rsidR="00A13B2F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3111" w:type="dxa"/>
          </w:tcPr>
          <w:p w14:paraId="03AB8298" w14:textId="77777777" w:rsidR="00A13B2F" w:rsidRPr="007F5B4A" w:rsidRDefault="00A13B2F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he quantification of gender. </w:t>
            </w:r>
            <w:proofErr w:type="gramStart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 and</w:t>
            </w:r>
            <w:proofErr w:type="gramEnd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femin</w:t>
            </w:r>
            <w:r w:rsidR="004F16E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</w:t>
            </w: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ty.</w:t>
            </w:r>
          </w:p>
        </w:tc>
        <w:tc>
          <w:tcPr>
            <w:tcW w:w="1425" w:type="dxa"/>
          </w:tcPr>
          <w:p w14:paraId="65BDB691" w14:textId="77777777" w:rsidR="00A13B2F" w:rsidRPr="007F5B4A" w:rsidRDefault="00A13B2F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ll.</w:t>
            </w:r>
          </w:p>
        </w:tc>
        <w:tc>
          <w:tcPr>
            <w:tcW w:w="851" w:type="dxa"/>
          </w:tcPr>
          <w:p w14:paraId="3A11BF1A" w14:textId="77777777" w:rsidR="00A13B2F" w:rsidRPr="007F5B4A" w:rsidRDefault="00A13B2F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3180" w:type="dxa"/>
          </w:tcPr>
          <w:p w14:paraId="55DD2DE6" w14:textId="77777777" w:rsidR="004F16E9" w:rsidRPr="007F5B4A" w:rsidRDefault="00A13B2F" w:rsidP="004F16E9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nder identity scales</w:t>
            </w:r>
            <w:r w:rsidR="004F16E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. </w:t>
            </w:r>
            <w:r w:rsidR="004F16E9"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 about gender issues</w:t>
            </w:r>
            <w:r w:rsidR="004F16E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in treatment</w:t>
            </w:r>
            <w:r w:rsidR="004F16E9"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  <w:p w14:paraId="2136A826" w14:textId="77777777" w:rsidR="00A13B2F" w:rsidRPr="007F5B4A" w:rsidRDefault="00A13B2F" w:rsidP="007422D1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13B2F" w:rsidRPr="007F5B4A" w14:paraId="0D3FA0D8" w14:textId="77777777" w:rsidTr="00AD0E34">
        <w:tc>
          <w:tcPr>
            <w:tcW w:w="675" w:type="dxa"/>
          </w:tcPr>
          <w:p w14:paraId="73A77E74" w14:textId="2D1C4083" w:rsidR="00A13B2F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3111" w:type="dxa"/>
          </w:tcPr>
          <w:p w14:paraId="7BAB117D" w14:textId="77777777" w:rsidR="00A13B2F" w:rsidRPr="007F5B4A" w:rsidRDefault="004F16E9" w:rsidP="00D1476E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</w:t>
            </w:r>
            <w:r w:rsidR="00A13B2F"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rceptions of </w:t>
            </w:r>
            <w:r w:rsidR="00D1476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hin and other </w:t>
            </w:r>
            <w:r w:rsidR="00A13B2F"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deals predict treatment outcome.</w:t>
            </w:r>
          </w:p>
        </w:tc>
        <w:tc>
          <w:tcPr>
            <w:tcW w:w="1425" w:type="dxa"/>
          </w:tcPr>
          <w:p w14:paraId="6CCAD13C" w14:textId="77777777" w:rsidR="00A13B2F" w:rsidRPr="007F5B4A" w:rsidRDefault="00A13B2F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urfjell</w:t>
            </w:r>
            <w:proofErr w:type="spellEnd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851" w:type="dxa"/>
          </w:tcPr>
          <w:p w14:paraId="3BC9C922" w14:textId="77777777" w:rsidR="00A13B2F" w:rsidRPr="007F5B4A" w:rsidRDefault="00A13B2F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06</w:t>
            </w:r>
          </w:p>
        </w:tc>
        <w:tc>
          <w:tcPr>
            <w:tcW w:w="3180" w:type="dxa"/>
          </w:tcPr>
          <w:p w14:paraId="4735EB34" w14:textId="77777777" w:rsidR="00A13B2F" w:rsidRPr="007F5B4A" w:rsidRDefault="00A13B2F" w:rsidP="00A13B2F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antitative study to predict treatment outcome.</w:t>
            </w:r>
            <w:r w:rsidR="00D1476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Not about gender issues as experienced in treatment</w:t>
            </w:r>
          </w:p>
          <w:p w14:paraId="7A8CF929" w14:textId="77777777" w:rsidR="00A13B2F" w:rsidRPr="007F5B4A" w:rsidRDefault="00A13B2F" w:rsidP="007422D1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13B2F" w:rsidRPr="007F5B4A" w14:paraId="001963E6" w14:textId="77777777" w:rsidTr="00AD0E34">
        <w:tc>
          <w:tcPr>
            <w:tcW w:w="675" w:type="dxa"/>
          </w:tcPr>
          <w:p w14:paraId="5D0A3730" w14:textId="53529AD4" w:rsidR="00A13B2F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3111" w:type="dxa"/>
          </w:tcPr>
          <w:p w14:paraId="6BF41988" w14:textId="77777777" w:rsidR="00A13B2F" w:rsidRPr="007F5B4A" w:rsidRDefault="00A13B2F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eing me and being us adolescents.</w:t>
            </w:r>
          </w:p>
        </w:tc>
        <w:tc>
          <w:tcPr>
            <w:tcW w:w="1425" w:type="dxa"/>
          </w:tcPr>
          <w:p w14:paraId="0E84623B" w14:textId="77777777" w:rsidR="00A13B2F" w:rsidRPr="007F5B4A" w:rsidRDefault="00A13B2F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ndstedts</w:t>
            </w:r>
            <w:proofErr w:type="spellEnd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et al</w:t>
            </w:r>
          </w:p>
        </w:tc>
        <w:tc>
          <w:tcPr>
            <w:tcW w:w="851" w:type="dxa"/>
          </w:tcPr>
          <w:p w14:paraId="07B93399" w14:textId="77777777" w:rsidR="00A13B2F" w:rsidRPr="007F5B4A" w:rsidRDefault="00A13B2F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3180" w:type="dxa"/>
          </w:tcPr>
          <w:p w14:paraId="66FD36F7" w14:textId="77777777" w:rsidR="004F16E9" w:rsidRPr="007F5B4A" w:rsidRDefault="00A13B2F" w:rsidP="004F16E9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ole of family and therapist in treatment.</w:t>
            </w:r>
            <w:r w:rsidR="004F16E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="004F16E9"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hing about gender issues.</w:t>
            </w:r>
          </w:p>
          <w:p w14:paraId="1B329F63" w14:textId="77777777" w:rsidR="00A13B2F" w:rsidRPr="007F5B4A" w:rsidRDefault="00A13B2F" w:rsidP="007422D1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13B2F" w:rsidRPr="007F5B4A" w14:paraId="552AAF8B" w14:textId="77777777" w:rsidTr="00AD0E34">
        <w:tc>
          <w:tcPr>
            <w:tcW w:w="675" w:type="dxa"/>
          </w:tcPr>
          <w:p w14:paraId="691A143E" w14:textId="15DE6092" w:rsidR="00A13B2F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3111" w:type="dxa"/>
          </w:tcPr>
          <w:p w14:paraId="28877661" w14:textId="77777777" w:rsidR="00A13B2F" w:rsidRPr="007F5B4A" w:rsidRDefault="00A13B2F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fe as a male anorexic</w:t>
            </w:r>
          </w:p>
        </w:tc>
        <w:tc>
          <w:tcPr>
            <w:tcW w:w="1425" w:type="dxa"/>
          </w:tcPr>
          <w:p w14:paraId="6FD51EE8" w14:textId="77777777" w:rsidR="00A13B2F" w:rsidRPr="007F5B4A" w:rsidRDefault="00A13B2F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rummond</w:t>
            </w:r>
          </w:p>
        </w:tc>
        <w:tc>
          <w:tcPr>
            <w:tcW w:w="851" w:type="dxa"/>
          </w:tcPr>
          <w:p w14:paraId="5E0FA8E9" w14:textId="77777777" w:rsidR="00A13B2F" w:rsidRPr="007F5B4A" w:rsidRDefault="00A13B2F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99.</w:t>
            </w:r>
          </w:p>
        </w:tc>
        <w:tc>
          <w:tcPr>
            <w:tcW w:w="3180" w:type="dxa"/>
          </w:tcPr>
          <w:p w14:paraId="19CFCB96" w14:textId="77777777" w:rsidR="00A13B2F" w:rsidRPr="007F5B4A" w:rsidRDefault="00A13B2F" w:rsidP="00A13B2F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xplores lives of male with </w:t>
            </w:r>
            <w:proofErr w:type="gramStart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 or</w:t>
            </w:r>
            <w:proofErr w:type="gramEnd"/>
            <w:r w:rsidRPr="007F5B4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BN, not about treatment.</w:t>
            </w:r>
          </w:p>
          <w:p w14:paraId="53C20445" w14:textId="77777777" w:rsidR="00A13B2F" w:rsidRPr="007F5B4A" w:rsidRDefault="00A13B2F" w:rsidP="007422D1">
            <w:pPr>
              <w:pStyle w:val="ListParagraph"/>
              <w:spacing w:before="100" w:beforeAutospacing="1" w:after="100" w:afterAutospacing="1"/>
              <w:ind w:left="0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13B2F" w:rsidRPr="007F5B4A" w14:paraId="32E441D1" w14:textId="77777777" w:rsidTr="00AD0E34">
        <w:tc>
          <w:tcPr>
            <w:tcW w:w="675" w:type="dxa"/>
          </w:tcPr>
          <w:p w14:paraId="619D5796" w14:textId="5A4244A4" w:rsidR="00A13B2F" w:rsidRPr="007F5B4A" w:rsidRDefault="00AB45B4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3111" w:type="dxa"/>
          </w:tcPr>
          <w:p w14:paraId="6C360B80" w14:textId="77777777" w:rsidR="00A13B2F" w:rsidRPr="00AB45B4" w:rsidRDefault="00A13B2F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B45B4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Insights into the experiences of treatment</w:t>
            </w:r>
          </w:p>
        </w:tc>
        <w:tc>
          <w:tcPr>
            <w:tcW w:w="1425" w:type="dxa"/>
          </w:tcPr>
          <w:p w14:paraId="706430EC" w14:textId="77777777" w:rsidR="00A13B2F" w:rsidRPr="00AB45B4" w:rsidRDefault="00A13B2F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AB45B4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Thapliyal</w:t>
            </w:r>
            <w:proofErr w:type="spellEnd"/>
            <w:r w:rsidRPr="00AB45B4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 xml:space="preserve"> et al</w:t>
            </w:r>
          </w:p>
        </w:tc>
        <w:tc>
          <w:tcPr>
            <w:tcW w:w="851" w:type="dxa"/>
          </w:tcPr>
          <w:p w14:paraId="4EB5BEA7" w14:textId="77777777" w:rsidR="00A13B2F" w:rsidRPr="00AB45B4" w:rsidRDefault="00A13B2F" w:rsidP="001F3321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B45B4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3180" w:type="dxa"/>
          </w:tcPr>
          <w:p w14:paraId="5193EC7C" w14:textId="2E2A24D5" w:rsidR="00A13B2F" w:rsidRPr="00AB45B4" w:rsidRDefault="00A13B2F" w:rsidP="006F42E3">
            <w:pPr>
              <w:spacing w:before="100" w:beforeAutospacing="1" w:after="100" w:afterAutospacing="1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B45B4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 xml:space="preserve">Qualitative study but </w:t>
            </w:r>
            <w:r w:rsidR="00EA4AAB" w:rsidRPr="00AB45B4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of autobiographies and not of people with clinically diagnosed eating disorders according to diagnostic criteria</w:t>
            </w:r>
            <w:r w:rsidR="006F42E3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eastAsia="en-AU"/>
              </w:rPr>
              <w:t>.</w:t>
            </w:r>
          </w:p>
        </w:tc>
      </w:tr>
    </w:tbl>
    <w:p w14:paraId="04744829" w14:textId="77777777" w:rsidR="008E26C6" w:rsidRPr="007F5B4A" w:rsidRDefault="008E26C6" w:rsidP="006F42E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</w:pPr>
    </w:p>
    <w:sectPr w:rsidR="008E26C6" w:rsidRPr="007F5B4A" w:rsidSect="00A004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64404"/>
    <w:multiLevelType w:val="hybridMultilevel"/>
    <w:tmpl w:val="82C67A28"/>
    <w:lvl w:ilvl="0" w:tplc="9F9E182E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32E35DF"/>
    <w:multiLevelType w:val="hybridMultilevel"/>
    <w:tmpl w:val="2C50440C"/>
    <w:lvl w:ilvl="0" w:tplc="9F9E18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E478F7"/>
    <w:multiLevelType w:val="hybridMultilevel"/>
    <w:tmpl w:val="1FFEBCAC"/>
    <w:lvl w:ilvl="0" w:tplc="9F9E18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144DC5"/>
    <w:multiLevelType w:val="hybridMultilevel"/>
    <w:tmpl w:val="1FFEBCAC"/>
    <w:lvl w:ilvl="0" w:tplc="9F9E18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057582"/>
    <w:multiLevelType w:val="hybridMultilevel"/>
    <w:tmpl w:val="B1709490"/>
    <w:lvl w:ilvl="0" w:tplc="9F9E182E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EED18F6"/>
    <w:multiLevelType w:val="hybridMultilevel"/>
    <w:tmpl w:val="82C67A28"/>
    <w:lvl w:ilvl="0" w:tplc="9F9E182E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1795C39"/>
    <w:multiLevelType w:val="hybridMultilevel"/>
    <w:tmpl w:val="82C67A28"/>
    <w:lvl w:ilvl="0" w:tplc="9F9E182E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222935DB"/>
    <w:multiLevelType w:val="hybridMultilevel"/>
    <w:tmpl w:val="ADD07F3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934CD1"/>
    <w:multiLevelType w:val="hybridMultilevel"/>
    <w:tmpl w:val="82C67A28"/>
    <w:lvl w:ilvl="0" w:tplc="9F9E182E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262F0576"/>
    <w:multiLevelType w:val="hybridMultilevel"/>
    <w:tmpl w:val="B1709490"/>
    <w:lvl w:ilvl="0" w:tplc="9F9E182E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27B86BEA"/>
    <w:multiLevelType w:val="multilevel"/>
    <w:tmpl w:val="820CA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8767A3C"/>
    <w:multiLevelType w:val="hybridMultilevel"/>
    <w:tmpl w:val="1FFEBCAC"/>
    <w:lvl w:ilvl="0" w:tplc="9F9E18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273ED7"/>
    <w:multiLevelType w:val="hybridMultilevel"/>
    <w:tmpl w:val="B1709490"/>
    <w:lvl w:ilvl="0" w:tplc="9F9E182E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34F26858"/>
    <w:multiLevelType w:val="hybridMultilevel"/>
    <w:tmpl w:val="B1709490"/>
    <w:lvl w:ilvl="0" w:tplc="9F9E182E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38D46F69"/>
    <w:multiLevelType w:val="hybridMultilevel"/>
    <w:tmpl w:val="DAC8E23E"/>
    <w:lvl w:ilvl="0" w:tplc="9F9E18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92170C2"/>
    <w:multiLevelType w:val="hybridMultilevel"/>
    <w:tmpl w:val="82C67A28"/>
    <w:lvl w:ilvl="0" w:tplc="9F9E182E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42F033CC"/>
    <w:multiLevelType w:val="hybridMultilevel"/>
    <w:tmpl w:val="82C67A28"/>
    <w:lvl w:ilvl="0" w:tplc="9F9E182E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5245617E"/>
    <w:multiLevelType w:val="hybridMultilevel"/>
    <w:tmpl w:val="C8C4806C"/>
    <w:lvl w:ilvl="0" w:tplc="9F9E182E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527C34BC"/>
    <w:multiLevelType w:val="hybridMultilevel"/>
    <w:tmpl w:val="85D833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204231"/>
    <w:multiLevelType w:val="hybridMultilevel"/>
    <w:tmpl w:val="82C67A28"/>
    <w:lvl w:ilvl="0" w:tplc="9F9E182E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5B10349C"/>
    <w:multiLevelType w:val="hybridMultilevel"/>
    <w:tmpl w:val="82C67A28"/>
    <w:lvl w:ilvl="0" w:tplc="9F9E182E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6EB27268"/>
    <w:multiLevelType w:val="hybridMultilevel"/>
    <w:tmpl w:val="DAC8E23E"/>
    <w:lvl w:ilvl="0" w:tplc="9F9E18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0A12E93"/>
    <w:multiLevelType w:val="multilevel"/>
    <w:tmpl w:val="CD76DD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0C6227C"/>
    <w:multiLevelType w:val="hybridMultilevel"/>
    <w:tmpl w:val="4A9EF3DA"/>
    <w:lvl w:ilvl="0" w:tplc="9F9E182E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3AC7036"/>
    <w:multiLevelType w:val="multilevel"/>
    <w:tmpl w:val="1A20B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6487577"/>
    <w:multiLevelType w:val="hybridMultilevel"/>
    <w:tmpl w:val="B1709490"/>
    <w:lvl w:ilvl="0" w:tplc="9F9E182E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>
    <w:nsid w:val="7C757246"/>
    <w:multiLevelType w:val="multilevel"/>
    <w:tmpl w:val="77BA8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24"/>
  </w:num>
  <w:num w:numId="3">
    <w:abstractNumId w:val="22"/>
  </w:num>
  <w:num w:numId="4">
    <w:abstractNumId w:val="18"/>
  </w:num>
  <w:num w:numId="5">
    <w:abstractNumId w:val="26"/>
  </w:num>
  <w:num w:numId="6">
    <w:abstractNumId w:val="3"/>
  </w:num>
  <w:num w:numId="7">
    <w:abstractNumId w:val="2"/>
  </w:num>
  <w:num w:numId="8">
    <w:abstractNumId w:val="1"/>
  </w:num>
  <w:num w:numId="9">
    <w:abstractNumId w:val="10"/>
  </w:num>
  <w:num w:numId="10">
    <w:abstractNumId w:val="14"/>
  </w:num>
  <w:num w:numId="11">
    <w:abstractNumId w:val="6"/>
  </w:num>
  <w:num w:numId="12">
    <w:abstractNumId w:val="15"/>
  </w:num>
  <w:num w:numId="13">
    <w:abstractNumId w:val="5"/>
  </w:num>
  <w:num w:numId="14">
    <w:abstractNumId w:val="16"/>
  </w:num>
  <w:num w:numId="15">
    <w:abstractNumId w:val="20"/>
  </w:num>
  <w:num w:numId="16">
    <w:abstractNumId w:val="19"/>
  </w:num>
  <w:num w:numId="17">
    <w:abstractNumId w:val="0"/>
  </w:num>
  <w:num w:numId="18">
    <w:abstractNumId w:val="17"/>
  </w:num>
  <w:num w:numId="19">
    <w:abstractNumId w:val="4"/>
  </w:num>
  <w:num w:numId="20">
    <w:abstractNumId w:val="25"/>
  </w:num>
  <w:num w:numId="21">
    <w:abstractNumId w:val="9"/>
  </w:num>
  <w:num w:numId="22">
    <w:abstractNumId w:val="13"/>
  </w:num>
  <w:num w:numId="23">
    <w:abstractNumId w:val="7"/>
  </w:num>
  <w:num w:numId="24">
    <w:abstractNumId w:val="12"/>
  </w:num>
  <w:num w:numId="25">
    <w:abstractNumId w:val="8"/>
  </w:num>
  <w:num w:numId="26">
    <w:abstractNumId w:val="23"/>
  </w:num>
  <w:num w:numId="2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20406"/>
    <w:rsid w:val="000B3A0E"/>
    <w:rsid w:val="000D6BAD"/>
    <w:rsid w:val="00115040"/>
    <w:rsid w:val="00130720"/>
    <w:rsid w:val="00167E74"/>
    <w:rsid w:val="001839A9"/>
    <w:rsid w:val="001974DE"/>
    <w:rsid w:val="001C2356"/>
    <w:rsid w:val="001D3509"/>
    <w:rsid w:val="001E766F"/>
    <w:rsid w:val="001F3321"/>
    <w:rsid w:val="002171E5"/>
    <w:rsid w:val="00257AC6"/>
    <w:rsid w:val="00275368"/>
    <w:rsid w:val="00296416"/>
    <w:rsid w:val="002A58CB"/>
    <w:rsid w:val="002B42B9"/>
    <w:rsid w:val="002C1B73"/>
    <w:rsid w:val="0036654B"/>
    <w:rsid w:val="004234CC"/>
    <w:rsid w:val="004347ED"/>
    <w:rsid w:val="00475E5F"/>
    <w:rsid w:val="004B53EE"/>
    <w:rsid w:val="004B74D0"/>
    <w:rsid w:val="004D234A"/>
    <w:rsid w:val="004D71D2"/>
    <w:rsid w:val="004F16E9"/>
    <w:rsid w:val="005667E6"/>
    <w:rsid w:val="005B3607"/>
    <w:rsid w:val="005C7904"/>
    <w:rsid w:val="005E6EA6"/>
    <w:rsid w:val="00603E2E"/>
    <w:rsid w:val="00672FCF"/>
    <w:rsid w:val="006C2628"/>
    <w:rsid w:val="006F42E3"/>
    <w:rsid w:val="00715E41"/>
    <w:rsid w:val="0072405A"/>
    <w:rsid w:val="0073486B"/>
    <w:rsid w:val="007422D1"/>
    <w:rsid w:val="00743C78"/>
    <w:rsid w:val="0075685A"/>
    <w:rsid w:val="00760F5D"/>
    <w:rsid w:val="00777823"/>
    <w:rsid w:val="00777A91"/>
    <w:rsid w:val="007C25D6"/>
    <w:rsid w:val="007F5B4A"/>
    <w:rsid w:val="00812B11"/>
    <w:rsid w:val="0087526A"/>
    <w:rsid w:val="00882154"/>
    <w:rsid w:val="008C567E"/>
    <w:rsid w:val="008E26C6"/>
    <w:rsid w:val="008E6D18"/>
    <w:rsid w:val="008F2DF6"/>
    <w:rsid w:val="00931D3A"/>
    <w:rsid w:val="00976907"/>
    <w:rsid w:val="00995158"/>
    <w:rsid w:val="009F4026"/>
    <w:rsid w:val="009F56AE"/>
    <w:rsid w:val="00A004DC"/>
    <w:rsid w:val="00A11745"/>
    <w:rsid w:val="00A13B2F"/>
    <w:rsid w:val="00A14C26"/>
    <w:rsid w:val="00A34990"/>
    <w:rsid w:val="00A72CB9"/>
    <w:rsid w:val="00A75ACA"/>
    <w:rsid w:val="00AB45B4"/>
    <w:rsid w:val="00AD0E34"/>
    <w:rsid w:val="00AD78F5"/>
    <w:rsid w:val="00AF247C"/>
    <w:rsid w:val="00AF68ED"/>
    <w:rsid w:val="00B0559E"/>
    <w:rsid w:val="00B20406"/>
    <w:rsid w:val="00B81186"/>
    <w:rsid w:val="00BC4132"/>
    <w:rsid w:val="00C05490"/>
    <w:rsid w:val="00C967B0"/>
    <w:rsid w:val="00CE283A"/>
    <w:rsid w:val="00CF179D"/>
    <w:rsid w:val="00D1476E"/>
    <w:rsid w:val="00D851F9"/>
    <w:rsid w:val="00DD2793"/>
    <w:rsid w:val="00E209CC"/>
    <w:rsid w:val="00EA4AAB"/>
    <w:rsid w:val="00EE17B1"/>
    <w:rsid w:val="00EE4255"/>
    <w:rsid w:val="00EF1378"/>
    <w:rsid w:val="00F02A41"/>
    <w:rsid w:val="00F704F8"/>
    <w:rsid w:val="00FC72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358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F33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E2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321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ListParagraph">
    <w:name w:val="List Paragraph"/>
    <w:basedOn w:val="Normal"/>
    <w:uiPriority w:val="34"/>
    <w:qFormat/>
    <w:rsid w:val="001F3321"/>
    <w:pPr>
      <w:ind w:left="720"/>
      <w:contextualSpacing/>
    </w:pPr>
  </w:style>
  <w:style w:type="character" w:customStyle="1" w:styleId="authorname">
    <w:name w:val="authorname"/>
    <w:basedOn w:val="DefaultParagraphFont"/>
    <w:rsid w:val="00F704F8"/>
  </w:style>
  <w:style w:type="character" w:customStyle="1" w:styleId="u-sronly">
    <w:name w:val="u-sronly"/>
    <w:basedOn w:val="DefaultParagraphFont"/>
    <w:rsid w:val="00F704F8"/>
  </w:style>
  <w:style w:type="character" w:customStyle="1" w:styleId="name">
    <w:name w:val="name"/>
    <w:basedOn w:val="DefaultParagraphFont"/>
    <w:rsid w:val="00715E41"/>
  </w:style>
  <w:style w:type="character" w:styleId="Hyperlink">
    <w:name w:val="Hyperlink"/>
    <w:basedOn w:val="DefaultParagraphFont"/>
    <w:uiPriority w:val="99"/>
    <w:semiHidden/>
    <w:unhideWhenUsed/>
    <w:rsid w:val="00715E41"/>
    <w:rPr>
      <w:color w:val="0000FF"/>
      <w:u w:val="single"/>
    </w:rPr>
  </w:style>
  <w:style w:type="character" w:customStyle="1" w:styleId="xref-sep">
    <w:name w:val="xref-sep"/>
    <w:basedOn w:val="DefaultParagraphFont"/>
    <w:rsid w:val="00715E41"/>
  </w:style>
  <w:style w:type="character" w:customStyle="1" w:styleId="current-selection">
    <w:name w:val="current-selection"/>
    <w:basedOn w:val="DefaultParagraphFont"/>
    <w:rsid w:val="00AD78F5"/>
  </w:style>
  <w:style w:type="character" w:customStyle="1" w:styleId="a">
    <w:name w:val="_"/>
    <w:basedOn w:val="DefaultParagraphFont"/>
    <w:rsid w:val="00AD78F5"/>
  </w:style>
  <w:style w:type="character" w:customStyle="1" w:styleId="nlmarticle-title">
    <w:name w:val="nlm_article-title"/>
    <w:basedOn w:val="DefaultParagraphFont"/>
    <w:rsid w:val="00AD78F5"/>
  </w:style>
  <w:style w:type="character" w:customStyle="1" w:styleId="enhanced-author">
    <w:name w:val="enhanced-author"/>
    <w:basedOn w:val="DefaultParagraphFont"/>
    <w:rsid w:val="00603E2E"/>
  </w:style>
  <w:style w:type="character" w:customStyle="1" w:styleId="Heading2Char">
    <w:name w:val="Heading 2 Char"/>
    <w:basedOn w:val="DefaultParagraphFont"/>
    <w:link w:val="Heading2"/>
    <w:uiPriority w:val="9"/>
    <w:semiHidden/>
    <w:rsid w:val="00603E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AD0E3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71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1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1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1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1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1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1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F33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E2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321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ListParagraph">
    <w:name w:val="List Paragraph"/>
    <w:basedOn w:val="Normal"/>
    <w:uiPriority w:val="34"/>
    <w:qFormat/>
    <w:rsid w:val="001F3321"/>
    <w:pPr>
      <w:ind w:left="720"/>
      <w:contextualSpacing/>
    </w:pPr>
  </w:style>
  <w:style w:type="character" w:customStyle="1" w:styleId="authorname">
    <w:name w:val="authorname"/>
    <w:basedOn w:val="DefaultParagraphFont"/>
    <w:rsid w:val="00F704F8"/>
  </w:style>
  <w:style w:type="character" w:customStyle="1" w:styleId="u-sronly">
    <w:name w:val="u-sronly"/>
    <w:basedOn w:val="DefaultParagraphFont"/>
    <w:rsid w:val="00F704F8"/>
  </w:style>
  <w:style w:type="character" w:customStyle="1" w:styleId="name">
    <w:name w:val="name"/>
    <w:basedOn w:val="DefaultParagraphFont"/>
    <w:rsid w:val="00715E41"/>
  </w:style>
  <w:style w:type="character" w:styleId="Hyperlink">
    <w:name w:val="Hyperlink"/>
    <w:basedOn w:val="DefaultParagraphFont"/>
    <w:uiPriority w:val="99"/>
    <w:semiHidden/>
    <w:unhideWhenUsed/>
    <w:rsid w:val="00715E41"/>
    <w:rPr>
      <w:color w:val="0000FF"/>
      <w:u w:val="single"/>
    </w:rPr>
  </w:style>
  <w:style w:type="character" w:customStyle="1" w:styleId="xref-sep">
    <w:name w:val="xref-sep"/>
    <w:basedOn w:val="DefaultParagraphFont"/>
    <w:rsid w:val="00715E41"/>
  </w:style>
  <w:style w:type="character" w:customStyle="1" w:styleId="current-selection">
    <w:name w:val="current-selection"/>
    <w:basedOn w:val="DefaultParagraphFont"/>
    <w:rsid w:val="00AD78F5"/>
  </w:style>
  <w:style w:type="character" w:customStyle="1" w:styleId="a">
    <w:name w:val="_"/>
    <w:basedOn w:val="DefaultParagraphFont"/>
    <w:rsid w:val="00AD78F5"/>
  </w:style>
  <w:style w:type="character" w:customStyle="1" w:styleId="nlmarticle-title">
    <w:name w:val="nlm_article-title"/>
    <w:basedOn w:val="DefaultParagraphFont"/>
    <w:rsid w:val="00AD78F5"/>
  </w:style>
  <w:style w:type="character" w:customStyle="1" w:styleId="enhanced-author">
    <w:name w:val="enhanced-author"/>
    <w:basedOn w:val="DefaultParagraphFont"/>
    <w:rsid w:val="00603E2E"/>
  </w:style>
  <w:style w:type="character" w:customStyle="1" w:styleId="Heading2Char">
    <w:name w:val="Heading 2 Char"/>
    <w:basedOn w:val="DefaultParagraphFont"/>
    <w:link w:val="Heading2"/>
    <w:uiPriority w:val="9"/>
    <w:semiHidden/>
    <w:rsid w:val="00603E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AD0E3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71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1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1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1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1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1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1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0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12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83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2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4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5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22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1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2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97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93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4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9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31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15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96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79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795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50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36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41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553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083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9099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8657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795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94582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71265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00268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39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47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97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86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80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510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411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889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6814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6572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9754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05596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56008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02911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984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85265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4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79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8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5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65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7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6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2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68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5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8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9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8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5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97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7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27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3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3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8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29</Words>
  <Characters>4388</Characters>
  <Application>Microsoft Office Word</Application>
  <DocSecurity>0</DocSecurity>
  <Lines>365</Lines>
  <Paragraphs>2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5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nka Thapliyal</dc:creator>
  <cp:lastModifiedBy>HEALCANCIA</cp:lastModifiedBy>
  <cp:revision>4</cp:revision>
  <dcterms:created xsi:type="dcterms:W3CDTF">2018-06-05T17:41:00Z</dcterms:created>
  <dcterms:modified xsi:type="dcterms:W3CDTF">2018-07-13T12:50:00Z</dcterms:modified>
</cp:coreProperties>
</file>